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>
          <w:rFonts w:ascii="Segoe UI;Segoe UI" w:hAnsi="Segoe UI;Segoe UI" w:eastAsia="Segoe UI;Segoe UI" w:cs="Segoe UI;Segoe UI"/>
          <w:b/>
          <w:b/>
        </w:rPr>
      </w:pPr>
      <w:bookmarkStart w:id="0" w:name="page1"/>
      <w:bookmarkEnd w:id="0"/>
      <w:r>
        <w:rPr>
          <w:rFonts w:eastAsia="Segoe UI;Segoe UI" w:cs="Segoe UI;Segoe UI" w:ascii="Segoe UI;Segoe UI" w:hAnsi="Segoe UI;Segoe UI"/>
          <w:b/>
        </w:rPr>
        <w:t>Supplementary File 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30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jc w:val="center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QUESTIONNAIRE</w:t>
      </w:r>
    </w:p>
    <w:p>
      <w:pPr>
        <w:pStyle w:val="Normal"/>
        <w:spacing w:lineRule="atLeast" w:line="0"/>
        <w:jc w:val="center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THE PREVALENCE OF HYPERTENSION IN HIV/AIDS PATIENTS ON ANTIRETROVIRAL THERAPY</w:t>
      </w:r>
    </w:p>
    <w:p>
      <w:pPr>
        <w:pStyle w:val="Normal"/>
        <w:spacing w:lineRule="atLeast" w:line="0"/>
        <w:jc w:val="center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COMPARED WITH ART-NAÏVE PATIENTS AT THE LIMBE REGIONAL HOSPITAL</w:t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Main investigator:</w:t>
      </w:r>
    </w:p>
    <w:p>
      <w:pPr>
        <w:pStyle w:val="Normal"/>
        <w:spacing w:lineRule="exact" w:line="267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Date __________________</w:t>
      </w:r>
    </w:p>
    <w:p>
      <w:pPr>
        <w:pStyle w:val="Normal"/>
        <w:spacing w:lineRule="exact" w:line="26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/>
      </w:pPr>
      <w:r>
        <w:rPr/>
        <w:t>Section 1 – Identification and Past Medical History</w:t>
      </w:r>
    </w:p>
    <w:tbl>
      <w:tblPr>
        <w:tblW w:w="93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0"/>
        <w:gridCol w:w="4260"/>
        <w:gridCol w:w="280"/>
        <w:gridCol w:w="1560"/>
        <w:gridCol w:w="340"/>
        <w:gridCol w:w="1540"/>
        <w:gridCol w:w="420"/>
        <w:gridCol w:w="460"/>
      </w:tblGrid>
      <w:tr>
        <w:trPr>
          <w:trHeight w:val="256" w:hRule="atLeast"/>
        </w:trPr>
        <w:tc>
          <w:tcPr>
            <w:tcW w:w="5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4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80" w:hanging="0"/>
              <w:rPr>
                <w:rFonts w:ascii="Segoe UI;Segoe UI" w:hAnsi="Segoe UI;Segoe UI" w:eastAsia="Segoe UI;Segoe UI" w:cs="Segoe UI;Segoe UI"/>
                <w:lang w:val="fr-FR"/>
              </w:rPr>
            </w:pPr>
            <w:r>
              <w:rPr>
                <w:rFonts w:eastAsia="Segoe UI;Segoe UI" w:cs="Segoe UI;Segoe UI" w:ascii="Segoe UI;Segoe UI" w:hAnsi="Segoe UI;Segoe UI"/>
                <w:lang w:val="fr-FR"/>
              </w:rPr>
              <w:t>Identification (Centre code/Study code)</w:t>
            </w:r>
          </w:p>
        </w:tc>
        <w:tc>
          <w:tcPr>
            <w:tcW w:w="2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  <w:tc>
          <w:tcPr>
            <w:tcW w:w="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  <w:tc>
          <w:tcPr>
            <w:tcW w:w="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  <w:tc>
          <w:tcPr>
            <w:tcW w:w="4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fr-FR"/>
              </w:rPr>
            </w:r>
          </w:p>
        </w:tc>
      </w:tr>
      <w:tr>
        <w:trPr>
          <w:trHeight w:val="18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val="fr-FR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ge (in years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ex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ale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3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Female</w:t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Occupation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Region of origin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arital statu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arried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exact" w:line="250"/>
              <w:ind w:left="2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Unmarried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 Widow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7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Medical history of any of the conditions beside</w:t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 Hypertension</w:t>
            </w:r>
          </w:p>
        </w:tc>
        <w:tc>
          <w:tcPr>
            <w:tcW w:w="23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Diabetes   3. Renal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6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failure 4. Stroke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tLeast" w:line="0"/>
              <w:ind w:left="44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 None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2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8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ime when diagnosis of above condition was</w:t>
            </w:r>
          </w:p>
        </w:tc>
        <w:tc>
          <w:tcPr>
            <w:tcW w:w="2180" w:type="dxa"/>
            <w:gridSpan w:val="3"/>
            <w:tcBorders/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 - 1. &lt; 12 months ago</w:t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6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12 months ago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4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ade</w:t>
            </w:r>
          </w:p>
        </w:tc>
        <w:tc>
          <w:tcPr>
            <w:tcW w:w="2180" w:type="dxa"/>
            <w:gridSpan w:val="3"/>
            <w:tcBorders/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 - 1. &lt; 12 months ago</w:t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right="60" w:hanging="0"/>
              <w:jc w:val="right"/>
              <w:rPr/>
            </w:pPr>
            <w:r>
              <w:rPr>
                <w:rFonts w:eastAsia="Segoe UI;Segoe UI" w:cs="Segoe UI;Segoe UI" w:ascii="Segoe UI;Segoe UI" w:hAnsi="Segoe UI;Segoe UI"/>
              </w:rPr>
              <w:t>2. ≥ 12 months ago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1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 - 1. &lt; 12 months ago</w:t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12 months ago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18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 - 1. &lt; 12 months ago</w:t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6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12 months ago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9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reatment  received  for  any  of  the  abov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 (Specify)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exact" w:line="250"/>
              <w:ind w:left="2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None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conditions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0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A family history of hypertensio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exact" w:line="250"/>
              <w:ind w:left="2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No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1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1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If yes, for Family history of hypertensio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86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1"/>
              <w:ind w:left="2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1</w:t>
            </w:r>
            <w:r>
              <w:rPr>
                <w:rFonts w:eastAsia="Segoe UI;Segoe UI" w:cs="Segoe UI;Segoe UI" w:ascii="Segoe UI;Segoe UI" w:hAnsi="Segoe UI;Segoe UI"/>
                <w:sz w:val="25"/>
                <w:vertAlign w:val="superscript"/>
              </w:rPr>
              <w:t>st</w:t>
            </w:r>
            <w:r>
              <w:rPr>
                <w:rFonts w:eastAsia="Segoe UI;Segoe UI" w:cs="Segoe UI;Segoe UI" w:ascii="Segoe UI;Segoe UI" w:hAnsi="Segoe UI;Segoe UI"/>
              </w:rPr>
              <w:t xml:space="preserve"> degree relative (father, mother, brother,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spacing w:lineRule="exact" w:line="255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ister)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75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86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75"/>
              <w:ind w:right="40" w:hanging="0"/>
              <w:jc w:val="right"/>
              <w:rPr/>
            </w:pPr>
            <w:r>
              <w:rPr>
                <w:rFonts w:eastAsia="Segoe UI;Segoe UI" w:cs="Segoe UI;Segoe UI" w:ascii="Segoe UI;Segoe UI" w:hAnsi="Segoe UI;Segoe UI"/>
              </w:rPr>
              <w:t>2</w:t>
            </w:r>
            <w:r>
              <w:rPr>
                <w:rFonts w:eastAsia="Segoe UI;Segoe UI" w:cs="Segoe UI;Segoe UI" w:ascii="Segoe UI;Segoe UI" w:hAnsi="Segoe UI;Segoe UI"/>
                <w:sz w:val="25"/>
                <w:vertAlign w:val="superscript"/>
              </w:rPr>
              <w:t>nd</w:t>
            </w:r>
            <w:r>
              <w:rPr>
                <w:rFonts w:eastAsia="Segoe UI;Segoe UI" w:cs="Segoe UI;Segoe UI" w:ascii="Segoe UI;Segoe UI" w:hAnsi="Segoe UI;Segoe UI"/>
              </w:rPr>
              <w:t xml:space="preserve">  degree relative (grandparents, uncle,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1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unt, cousins)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2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moking</w:t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 Ye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Yes but stopped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Tobacco product – cigarettes, cigar, pipes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o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3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uration  of  smoking  (If  yes  or  yes  bu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lt; 12 month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18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12 month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opped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4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Quantification  of  smoking  (If  yes/yes  bu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 xml:space="preserve">≤ </w:t>
            </w:r>
            <w:r>
              <w:rPr>
                <w:rFonts w:eastAsia="Segoe UI;Segoe UI" w:cs="Segoe UI;Segoe UI" w:ascii="Segoe UI;Segoe UI" w:hAnsi="Segoe UI;Segoe UI"/>
              </w:rPr>
              <w:t>10 sticks/day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10-20 sticks/day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opped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 xml:space="preserve">≥ </w:t>
            </w:r>
            <w:r>
              <w:rPr>
                <w:rFonts w:eastAsia="Segoe UI;Segoe UI" w:cs="Segoe UI;Segoe UI" w:ascii="Segoe UI;Segoe UI" w:hAnsi="Segoe UI;Segoe UI"/>
              </w:rPr>
              <w:t>20 sticks/day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5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lcohol consumption</w:t>
            </w:r>
          </w:p>
        </w:tc>
        <w:tc>
          <w:tcPr>
            <w:tcW w:w="18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 Ye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Yes but stopped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2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o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6.</w:t>
            </w:r>
          </w:p>
        </w:tc>
        <w:tc>
          <w:tcPr>
            <w:tcW w:w="4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8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Duration  of  alcohol  cons  (If  yes/yes  bu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1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lt; 12 months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18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12 month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0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opped)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27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5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0"/>
        <w:gridCol w:w="3760"/>
        <w:gridCol w:w="520"/>
        <w:gridCol w:w="120"/>
        <w:gridCol w:w="160"/>
        <w:gridCol w:w="640"/>
        <w:gridCol w:w="1100"/>
        <w:gridCol w:w="80"/>
        <w:gridCol w:w="260"/>
        <w:gridCol w:w="1100"/>
        <w:gridCol w:w="680"/>
        <w:gridCol w:w="460"/>
        <w:gridCol w:w="200"/>
      </w:tblGrid>
      <w:tr>
        <w:trPr>
          <w:trHeight w:val="264" w:hRule="atLeast"/>
        </w:trPr>
        <w:tc>
          <w:tcPr>
            <w:tcW w:w="5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bookmarkStart w:id="1" w:name="page2"/>
            <w:bookmarkEnd w:id="1"/>
            <w:r>
              <w:rPr>
                <w:rFonts w:eastAsia="Segoe UI;Segoe UI" w:cs="Segoe UI;Segoe UI" w:ascii="Segoe UI;Segoe UI" w:hAnsi="Segoe UI;Segoe UI"/>
              </w:rPr>
              <w:t>17.</w:t>
            </w:r>
          </w:p>
        </w:tc>
        <w:tc>
          <w:tcPr>
            <w:tcW w:w="428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Quantification  of  alcohol  consumption  (If</w:t>
            </w:r>
          </w:p>
        </w:tc>
        <w:tc>
          <w:tcPr>
            <w:tcW w:w="2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860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 xml:space="preserve">≤ </w:t>
            </w:r>
            <w:r>
              <w:rPr>
                <w:rFonts w:eastAsia="Segoe UI;Segoe UI" w:cs="Segoe UI;Segoe UI" w:ascii="Segoe UI;Segoe UI" w:hAnsi="Segoe UI;Segoe UI"/>
              </w:rPr>
              <w:t>15 units/week (6 bottles/week)</w:t>
            </w:r>
          </w:p>
        </w:tc>
        <w:tc>
          <w:tcPr>
            <w:tcW w:w="4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/yes but stopped) (1 local beer bottle = 2.5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5 – 20 units/week (6-8 bottles/week)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units)</w:t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3860" w:type="dxa"/>
            <w:gridSpan w:val="6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gt; 20 units/week (8 bottles/week)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8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Physical activity/exercise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  <w:w w:val="98"/>
              </w:rPr>
            </w:pPr>
            <w:r>
              <w:rPr>
                <w:rFonts w:eastAsia="Segoe UI;Segoe UI" w:cs="Segoe UI;Segoe UI" w:ascii="Segoe UI;Segoe UI" w:hAnsi="Segoe UI;Segoe UI"/>
                <w:w w:val="98"/>
              </w:rPr>
              <w:t>2. Yes but stopped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o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9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Quantification of physical exercise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lt; 3 hours brisk walking/week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140" w:type="dxa"/>
            <w:gridSpan w:val="8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≥ 3 hours brisk walking/week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0.</w:t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Date of diagnosis of HIV (day/month/year)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1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1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uration  since  the  diagnosis  of  HIV  (in</w:t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0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onths)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2.</w:t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ate of start of ART (day/month/year)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3.</w:t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uration since the start of ART (in months)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4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w w:val="99"/>
              </w:rPr>
              <w:t>Adherence to ART (Number of times when ART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o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was missed in the past six months)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 xml:space="preserve">≤ </w:t>
            </w:r>
            <w:r>
              <w:rPr>
                <w:rFonts w:eastAsia="Segoe UI;Segoe UI" w:cs="Segoe UI;Segoe UI" w:ascii="Segoe UI;Segoe UI" w:hAnsi="Segoe UI;Segoe UI"/>
              </w:rPr>
              <w:t>1 week (7 dozes) in the past 6 month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-2 weeks (7-14 dozes) in the past 6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onth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-4 weeks (15-29 dozes) in the past 6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onth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4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3860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gt; 4 weeks (30 dozes) in the past 6 month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5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Any opportunistic infection diagnosed since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uberculos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6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Candidiasi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iagnosis of HIV status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oxoplasmos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 PCP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Herpes Zoster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 Wasting syndrome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7.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Others (specify)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4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8. None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6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If opportunistic infection, treatment received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 (Specify)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None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7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uration of treatment of above mentioned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&lt; 12 months</w:t>
            </w:r>
          </w:p>
        </w:tc>
        <w:tc>
          <w:tcPr>
            <w:tcW w:w="212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680" w:hanging="0"/>
              <w:jc w:val="right"/>
              <w:rPr>
                <w:rFonts w:ascii="Segoe UI;Segoe UI" w:hAnsi="Segoe UI;Segoe UI" w:eastAsia="Segoe UI;Segoe UI" w:cs="Segoe UI;Segoe UI"/>
                <w:w w:val="98"/>
              </w:rPr>
            </w:pPr>
            <w:r>
              <w:rPr>
                <w:rFonts w:eastAsia="Segoe UI;Segoe UI" w:cs="Segoe UI;Segoe UI" w:ascii="Segoe UI;Segoe UI" w:hAnsi="Segoe UI;Segoe UI"/>
                <w:w w:val="98"/>
              </w:rPr>
              <w:t>2. ≥ 12 month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2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infection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1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8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ny other drug received for ≥ 1 month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1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2080" w:type="dxa"/>
            <w:gridSpan w:val="4"/>
            <w:tcBorders/>
            <w:vAlign w:val="bottom"/>
          </w:tcPr>
          <w:p>
            <w:pPr>
              <w:pStyle w:val="Normal"/>
              <w:spacing w:lineRule="exact" w:line="251"/>
              <w:ind w:left="20" w:hanging="0"/>
              <w:rPr>
                <w:rFonts w:ascii="Segoe UI;Segoe UI" w:hAnsi="Segoe UI;Segoe UI" w:eastAsia="Segoe UI;Segoe UI" w:cs="Segoe UI;Segoe UI"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w w:val="99"/>
              </w:rPr>
              <w:t>Oral Contraceptive Pills</w:t>
            </w:r>
          </w:p>
        </w:tc>
        <w:tc>
          <w:tcPr>
            <w:tcW w:w="17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right="3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Steroid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4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since you were diagnosed of being HIV + )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64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exact" w:line="264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ympathomimetic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right="40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 NSAIDS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Others (specify)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58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 None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9.</w:t>
            </w:r>
          </w:p>
        </w:tc>
        <w:tc>
          <w:tcPr>
            <w:tcW w:w="42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Any other major health problem</w:t>
            </w:r>
          </w:p>
        </w:tc>
        <w:tc>
          <w:tcPr>
            <w:tcW w:w="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174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Yes (Specify)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No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17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on’t know</w:t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496" w:hRule="atLeast"/>
        </w:trPr>
        <w:tc>
          <w:tcPr>
            <w:tcW w:w="478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Section 2 – Follow Up data/Retrospective data</w:t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0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0.</w:t>
            </w:r>
          </w:p>
        </w:tc>
        <w:tc>
          <w:tcPr>
            <w:tcW w:w="4280" w:type="dxa"/>
            <w:gridSpan w:val="2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  <w:b/>
              </w:rPr>
              <w:t xml:space="preserve">ART-treated: </w:t>
            </w:r>
            <w:r>
              <w:rPr>
                <w:rFonts w:eastAsia="Segoe UI;Segoe UI" w:cs="Segoe UI;Segoe UI" w:ascii="Segoe UI;Segoe UI" w:hAnsi="Segoe UI;Segoe UI"/>
              </w:rPr>
              <w:t>Blood pressure before ART start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00" w:type="dxa"/>
            <w:gridSpan w:val="3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 Hypertension (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500" w:type="dxa"/>
            <w:gridSpan w:val="4"/>
            <w:tcBorders/>
            <w:vAlign w:val="bottom"/>
          </w:tcPr>
          <w:p>
            <w:pPr>
              <w:pStyle w:val="Normal"/>
              <w:spacing w:lineRule="exact" w:line="250"/>
              <w:ind w:left="4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mHg)</w:t>
            </w:r>
          </w:p>
        </w:tc>
        <w:tc>
          <w:tcPr>
            <w:tcW w:w="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66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2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  <w:b/>
              </w:rPr>
              <w:t xml:space="preserve">ART-naïve: </w:t>
            </w:r>
            <w:r>
              <w:rPr>
                <w:rFonts w:eastAsia="Segoe UI;Segoe UI" w:cs="Segoe UI;Segoe UI" w:ascii="Segoe UI;Segoe UI" w:hAnsi="Segoe UI;Segoe UI"/>
              </w:rPr>
              <w:t>Blood pressure at HIV diagnosis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90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w w:val="99"/>
              </w:rPr>
              <w:t>2. No hypertension (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3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3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24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mHg)</w:t>
            </w:r>
          </w:p>
        </w:tc>
        <w:tc>
          <w:tcPr>
            <w:tcW w:w="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80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2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1.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  <w:b/>
              </w:rPr>
              <w:t xml:space="preserve">ART-treated: </w:t>
            </w:r>
            <w:r>
              <w:rPr>
                <w:rFonts w:eastAsia="Segoe UI;Segoe UI" w:cs="Segoe UI;Segoe UI" w:ascii="Segoe UI;Segoe UI" w:hAnsi="Segoe UI;Segoe UI"/>
              </w:rPr>
              <w:t>Parameters  before  ART</w:t>
            </w:r>
          </w:p>
        </w:tc>
        <w:tc>
          <w:tcPr>
            <w:tcW w:w="1440" w:type="dxa"/>
            <w:gridSpan w:val="4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Weight (Kg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exact" w:line="253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Height</w:t>
            </w:r>
          </w:p>
        </w:tc>
        <w:tc>
          <w:tcPr>
            <w:tcW w:w="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3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4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BMI (Kg/m</w:t>
            </w:r>
            <w:r>
              <w:rPr>
                <w:rFonts w:eastAsia="Segoe UI;Segoe UI" w:cs="Segoe UI;Segoe UI" w:ascii="Segoe UI;Segoe UI" w:hAnsi="Segoe UI;Segoe UI"/>
                <w:sz w:val="25"/>
                <w:vertAlign w:val="superscript"/>
              </w:rPr>
              <w:t>2</w:t>
            </w:r>
            <w:r>
              <w:rPr>
                <w:rFonts w:eastAsia="Segoe UI;Segoe UI" w:cs="Segoe UI;Segoe UI" w:ascii="Segoe UI;Segoe UI" w:hAnsi="Segoe UI;Segoe UI"/>
              </w:rPr>
              <w:t>)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exact" w:line="253"/>
              <w:ind w:left="80" w:hanging="0"/>
              <w:rPr/>
            </w:pPr>
            <w:r>
              <w:rPr>
                <w:rFonts w:eastAsia="Segoe UI;Segoe UI" w:cs="Segoe UI;Segoe UI" w:ascii="Segoe UI;Segoe UI" w:hAnsi="Segoe UI;Segoe UI"/>
              </w:rPr>
              <w:t>CD</w:t>
            </w:r>
            <w:r>
              <w:rPr>
                <w:rFonts w:eastAsia="Segoe UI;Segoe UI" w:cs="Segoe UI;Segoe UI" w:ascii="Segoe UI;Segoe UI" w:hAnsi="Segoe UI;Segoe UI"/>
                <w:sz w:val="12"/>
              </w:rPr>
              <w:t>4</w:t>
            </w:r>
            <w:r>
              <w:rPr>
                <w:rFonts w:eastAsia="Segoe UI;Segoe UI" w:cs="Segoe UI;Segoe UI" w:ascii="Segoe UI;Segoe UI" w:hAnsi="Segoe UI;Segoe UI"/>
              </w:rPr>
              <w:t xml:space="preserve"> count</w:t>
            </w:r>
          </w:p>
        </w:tc>
        <w:tc>
          <w:tcPr>
            <w:tcW w:w="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5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art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exact" w:line="255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cm)</w:t>
            </w:r>
          </w:p>
        </w:tc>
        <w:tc>
          <w:tcPr>
            <w:tcW w:w="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100" w:hanging="0"/>
              <w:rPr/>
            </w:pPr>
            <w:r>
              <w:rPr>
                <w:rFonts w:eastAsia="Segoe UI;Segoe UI" w:cs="Segoe UI;Segoe UI" w:ascii="Segoe UI;Segoe UI" w:hAnsi="Segoe UI;Segoe UI"/>
                <w:b/>
              </w:rPr>
              <w:t xml:space="preserve">ART-naïve: </w:t>
            </w:r>
            <w:r>
              <w:rPr>
                <w:rFonts w:eastAsia="Segoe UI;Segoe UI" w:cs="Segoe UI;Segoe UI" w:ascii="Segoe UI;Segoe UI" w:hAnsi="Segoe UI;Segoe UI"/>
              </w:rPr>
              <w:t>parameters at HIV diagnosis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2" w:hRule="atLeast"/>
        </w:trPr>
        <w:tc>
          <w:tcPr>
            <w:tcW w:w="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exact" w:line="22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Section 3 - Physical exam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6087745" cy="0"/>
                <wp:effectExtent l="0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7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85pt" to="479.3pt,0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175</wp:posOffset>
                </wp:positionH>
                <wp:positionV relativeFrom="paragraph">
                  <wp:posOffset>7620</wp:posOffset>
                </wp:positionV>
                <wp:extent cx="0" cy="707390"/>
                <wp:effectExtent l="3175" t="0" r="317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0.6pt" to="0.25pt,56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16865</wp:posOffset>
                </wp:positionH>
                <wp:positionV relativeFrom="paragraph">
                  <wp:posOffset>7620</wp:posOffset>
                </wp:positionV>
                <wp:extent cx="0" cy="707390"/>
                <wp:effectExtent l="3175" t="0" r="317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95pt,0.6pt" to="24.95pt,56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759075</wp:posOffset>
                </wp:positionH>
                <wp:positionV relativeFrom="paragraph">
                  <wp:posOffset>7620</wp:posOffset>
                </wp:positionV>
                <wp:extent cx="0" cy="707390"/>
                <wp:effectExtent l="3175" t="0" r="381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25pt,0.6pt" to="217.25pt,56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6084570</wp:posOffset>
                </wp:positionH>
                <wp:positionV relativeFrom="paragraph">
                  <wp:posOffset>7620</wp:posOffset>
                </wp:positionV>
                <wp:extent cx="0" cy="707390"/>
                <wp:effectExtent l="3175" t="0" r="317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4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9.1pt,0.6pt" to="479.1pt,56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600" w:leader="none"/>
        </w:tabs>
        <w:spacing w:lineRule="atLeast" w:line="0"/>
        <w:ind w:left="600" w:hanging="487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Weight (kg)</w:t>
      </w:r>
    </w:p>
    <w:p>
      <w:pPr>
        <w:pStyle w:val="Normal"/>
        <w:spacing w:lineRule="exact" w:line="9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600" w:leader="none"/>
        </w:tabs>
        <w:spacing w:lineRule="atLeast" w:line="0"/>
        <w:ind w:left="600" w:hanging="487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Height (cm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600" w:leader="none"/>
        </w:tabs>
        <w:spacing w:lineRule="auto" w:line="213"/>
        <w:ind w:left="600" w:hanging="487"/>
        <w:rPr/>
      </w:pPr>
      <w:r>
        <w:rPr>
          <w:rFonts w:eastAsia="Segoe UI;Segoe UI" w:cs="Segoe UI;Segoe UI" w:ascii="Segoe UI;Segoe UI" w:hAnsi="Segoe UI;Segoe UI"/>
        </w:rPr>
        <w:t>Body mass index (kg/m</w:t>
      </w:r>
      <w:r>
        <w:rPr>
          <w:rFonts w:eastAsia="Segoe UI;Segoe UI" w:cs="Segoe UI;Segoe UI" w:ascii="Segoe UI;Segoe UI" w:hAnsi="Segoe UI;Segoe UI"/>
          <w:sz w:val="25"/>
          <w:vertAlign w:val="superscript"/>
        </w:rPr>
        <w:t>2</w:t>
      </w:r>
      <w:r>
        <w:rPr>
          <w:rFonts w:eastAsia="Segoe UI;Segoe UI" w:cs="Segoe UI;Segoe UI" w:ascii="Segoe UI;Segoe UI" w:hAnsi="Segoe UI;Segoe UI"/>
        </w:rPr>
        <w:t>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600" w:leader="none"/>
        </w:tabs>
        <w:spacing w:lineRule="auto" w:line="228"/>
        <w:ind w:left="600" w:hanging="487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Waist circumference (cm)</w:t>
      </w:r>
    </w:p>
    <w:p>
      <w:pPr>
        <w:sectPr>
          <w:footerReference w:type="default" r:id="rId3"/>
          <w:type w:val="nextPage"/>
          <w:pgSz w:w="12240" w:h="15840"/>
          <w:pgMar w:left="1440" w:right="1220" w:gutter="0" w:header="0" w:top="1420" w:footer="0" w:bottom="91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-513715</wp:posOffset>
                </wp:positionV>
                <wp:extent cx="6087745" cy="0"/>
                <wp:effectExtent l="0" t="3175" r="0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7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40.45pt" to="479.3pt,-40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-338455</wp:posOffset>
                </wp:positionV>
                <wp:extent cx="6087745" cy="0"/>
                <wp:effectExtent l="0" t="3175" r="0" b="317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7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26.65pt" to="479.3pt,-26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163195</wp:posOffset>
                </wp:positionV>
                <wp:extent cx="6087745" cy="0"/>
                <wp:effectExtent l="0" t="3175" r="0" b="317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7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12.85pt" to="479.3pt,-12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11430</wp:posOffset>
                </wp:positionV>
                <wp:extent cx="6087745" cy="0"/>
                <wp:effectExtent l="0" t="3175" r="0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87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9pt" to="479.3pt,0.9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6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0"/>
        <w:gridCol w:w="3840"/>
        <w:gridCol w:w="1360"/>
        <w:gridCol w:w="1660"/>
        <w:gridCol w:w="1580"/>
        <w:gridCol w:w="640"/>
      </w:tblGrid>
      <w:tr>
        <w:trPr>
          <w:trHeight w:val="270" w:hRule="atLeast"/>
        </w:trPr>
        <w:tc>
          <w:tcPr>
            <w:tcW w:w="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bookmarkStart w:id="2" w:name="page3"/>
            <w:bookmarkEnd w:id="2"/>
            <w:r>
              <w:rPr>
                <w:rFonts w:eastAsia="Segoe UI;Segoe UI" w:cs="Segoe UI;Segoe UI" w:ascii="Segoe UI;Segoe UI" w:hAnsi="Segoe UI;Segoe UI"/>
              </w:rPr>
              <w:t>36.</w:t>
            </w:r>
          </w:p>
        </w:tc>
        <w:tc>
          <w:tcPr>
            <w:tcW w:w="3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Hip circumference (cm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7.</w:t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Waist-Hip ratio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8.</w:t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First Blood pressure reading (mmHg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9.</w:t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econd Blood pressure reading (mmHg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0.</w:t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Mean blood pressure (mmHg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5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1.</w:t>
            </w:r>
          </w:p>
        </w:tc>
        <w:tc>
          <w:tcPr>
            <w:tcW w:w="3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WHO Clinical Staging of HIV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exact" w:line="25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 Stage 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exact" w:line="250"/>
              <w:ind w:left="4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 Stage 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exact" w:line="250"/>
              <w:ind w:left="36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 Stage 3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</w:tr>
      <w:tr>
        <w:trPr>
          <w:trHeight w:val="273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age 4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right="40" w:hanging="0"/>
              <w:jc w:val="right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2.</w:t>
            </w:r>
          </w:p>
        </w:tc>
        <w:tc>
          <w:tcPr>
            <w:tcW w:w="3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Opportunistic infection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exact" w:line="22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Section 4 – Paraclinicals (where applicable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6119495" cy="0"/>
                <wp:effectExtent l="0" t="3175" r="0" b="317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9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85pt" to="481.8pt,0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86055</wp:posOffset>
                </wp:positionV>
                <wp:extent cx="6119495" cy="0"/>
                <wp:effectExtent l="0" t="3175" r="0" b="317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9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4.65pt" to="481.8pt,14.6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3175</wp:posOffset>
                </wp:positionH>
                <wp:positionV relativeFrom="paragraph">
                  <wp:posOffset>7620</wp:posOffset>
                </wp:positionV>
                <wp:extent cx="0" cy="532765"/>
                <wp:effectExtent l="3175" t="0" r="3175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2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0.6pt" to="0.25pt,4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361315</wp:posOffset>
                </wp:positionV>
                <wp:extent cx="6119495" cy="0"/>
                <wp:effectExtent l="0" t="3175" r="0" b="317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9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8.45pt" to="481.8pt,28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304800</wp:posOffset>
                </wp:positionH>
                <wp:positionV relativeFrom="paragraph">
                  <wp:posOffset>7620</wp:posOffset>
                </wp:positionV>
                <wp:extent cx="0" cy="532765"/>
                <wp:effectExtent l="3175" t="0" r="3175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2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pt,0.6pt" to="24pt,4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3970655</wp:posOffset>
                </wp:positionH>
                <wp:positionV relativeFrom="paragraph">
                  <wp:posOffset>7620</wp:posOffset>
                </wp:positionV>
                <wp:extent cx="0" cy="532765"/>
                <wp:effectExtent l="3810" t="0" r="3175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2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65pt,0.6pt" to="312.65pt,4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6116955</wp:posOffset>
                </wp:positionH>
                <wp:positionV relativeFrom="paragraph">
                  <wp:posOffset>7620</wp:posOffset>
                </wp:positionV>
                <wp:extent cx="0" cy="532765"/>
                <wp:effectExtent l="3175" t="0" r="317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28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65pt,0.6pt" to="481.65pt,42.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80" w:leader="none"/>
        </w:tabs>
        <w:spacing w:lineRule="atLeast" w:line="0"/>
        <w:ind w:left="580" w:hanging="467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Recent blood cholesterol level</w:t>
      </w:r>
    </w:p>
    <w:p>
      <w:pPr>
        <w:pStyle w:val="Normal"/>
        <w:spacing w:lineRule="exact" w:line="15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80" w:leader="none"/>
        </w:tabs>
        <w:spacing w:lineRule="atLeast" w:line="0"/>
        <w:ind w:left="580" w:hanging="467"/>
        <w:rPr/>
      </w:pPr>
      <w:r>
        <w:rPr>
          <w:rFonts w:eastAsia="Segoe UI;Segoe UI" w:cs="Segoe UI;Segoe UI" w:ascii="Segoe UI;Segoe UI" w:hAnsi="Segoe UI;Segoe UI"/>
        </w:rPr>
        <w:t>CD</w:t>
      </w:r>
      <w:r>
        <w:rPr>
          <w:rFonts w:eastAsia="Segoe UI;Segoe UI" w:cs="Segoe UI;Segoe UI" w:ascii="Segoe UI;Segoe UI" w:hAnsi="Segoe UI;Segoe UI"/>
          <w:sz w:val="12"/>
        </w:rPr>
        <w:t>4</w:t>
      </w:r>
      <w:r>
        <w:rPr>
          <w:rFonts w:eastAsia="Segoe UI;Segoe UI" w:cs="Segoe UI;Segoe UI" w:ascii="Segoe UI;Segoe UI" w:hAnsi="Segoe UI;Segoe UI"/>
        </w:rPr>
        <w:t xml:space="preserve"> cell count (in the past 3 months)</w:t>
      </w:r>
    </w:p>
    <w:p>
      <w:pPr>
        <w:pStyle w:val="Normal"/>
        <w:spacing w:lineRule="exact" w:line="5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580" w:leader="none"/>
        </w:tabs>
        <w:spacing w:lineRule="atLeast" w:line="0"/>
        <w:ind w:left="580" w:hanging="467"/>
        <w:rPr>
          <w:rFonts w:ascii="Segoe UI;Segoe UI" w:hAnsi="Segoe UI;Segoe UI" w:eastAsia="Segoe UI;Segoe UI" w:cs="Segoe UI;Segoe UI"/>
        </w:rPr>
      </w:pPr>
      <w:r>
        <w:rPr>
          <w:rFonts w:eastAsia="Segoe UI;Segoe UI" w:cs="Segoe UI;Segoe UI" w:ascii="Segoe UI;Segoe UI" w:hAnsi="Segoe UI;Segoe UI"/>
        </w:rPr>
        <w:t>Others (specify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6119495" cy="0"/>
                <wp:effectExtent l="0" t="3175" r="0" b="317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9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85pt" to="481.8pt,0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3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60"/>
        <w:ind w:right="3320" w:firstLine="3089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LIST OF ANTIRETROVIRAL DRUGS Duration of use of Antiretroviral drug:</w:t>
      </w:r>
    </w:p>
    <w:p>
      <w:pPr>
        <w:pStyle w:val="Normal"/>
        <w:spacing w:lineRule="auto" w:line="230"/>
        <w:rPr>
          <w:rFonts w:ascii="Segoe UI;Segoe UI" w:hAnsi="Segoe UI;Segoe UI" w:eastAsia="Segoe UI;Segoe UI" w:cs="Segoe UI;Segoe UI"/>
          <w:b/>
          <w:b/>
        </w:rPr>
      </w:pPr>
      <w:r>
        <w:rPr>
          <w:rFonts w:eastAsia="Segoe UI;Segoe UI" w:cs="Segoe UI;Segoe UI" w:ascii="Segoe UI;Segoe UI" w:hAnsi="Segoe UI;Segoe UI"/>
          <w:b/>
        </w:rPr>
        <w:t>A. Individual antiretroviral drugs</w:t>
      </w:r>
    </w:p>
    <w:p>
      <w:pPr>
        <w:pStyle w:val="Normal"/>
        <w:spacing w:lineRule="exact" w:line="19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93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0"/>
        <w:gridCol w:w="100"/>
        <w:gridCol w:w="3380"/>
        <w:gridCol w:w="900"/>
        <w:gridCol w:w="1480"/>
        <w:gridCol w:w="3220"/>
      </w:tblGrid>
      <w:tr>
        <w:trPr>
          <w:trHeight w:val="266" w:hRule="atLeast"/>
        </w:trPr>
        <w:tc>
          <w:tcPr>
            <w:tcW w:w="378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Antiretroviral drug (trade name)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Yes/No</w:t>
            </w:r>
          </w:p>
        </w:tc>
        <w:tc>
          <w:tcPr>
            <w:tcW w:w="1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Segoe UI;Segoe UI" w:hAnsi="Segoe UI;Segoe UI" w:eastAsia="Segoe UI;Segoe UI" w:cs="Segoe UI;Segoe UI"/>
                <w:b/>
                <w:b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9"/>
              </w:rPr>
              <w:t>Duration of</w:t>
            </w:r>
          </w:p>
        </w:tc>
        <w:tc>
          <w:tcPr>
            <w:tcW w:w="32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Comments and reasons for</w:t>
            </w:r>
          </w:p>
        </w:tc>
      </w:tr>
      <w:tr>
        <w:trPr>
          <w:trHeight w:val="270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sz w:val="2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jc w:val="center"/>
              <w:rPr>
                <w:rFonts w:ascii="Segoe UI;Segoe UI" w:hAnsi="Segoe UI;Segoe UI" w:eastAsia="Segoe UI;Segoe UI" w:cs="Segoe UI;Segoe UI"/>
                <w:b/>
                <w:b/>
                <w:w w:val="94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4"/>
              </w:rPr>
              <w:t>use</w:t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jc w:val="center"/>
              <w:rPr>
                <w:rFonts w:ascii="Segoe UI;Segoe UI" w:hAnsi="Segoe UI;Segoe UI" w:eastAsia="Segoe UI;Segoe UI" w:cs="Segoe UI;Segoe UI"/>
                <w:b/>
                <w:b/>
                <w:w w:val="97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7"/>
              </w:rPr>
              <w:t>change</w:t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bacavir, (Ziagen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,(ZDV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tavudine, (Zerit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4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4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amivudine, (Epivir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idanosine,(Videx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, (Viread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7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7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Emtricitabine (Emtriva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8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evirapine, (viramune, nevimun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3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9.</w:t>
            </w:r>
          </w:p>
        </w:tc>
        <w:tc>
          <w:tcPr>
            <w:tcW w:w="3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alcitabin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0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Efavirenz, (Stocrin, efavir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1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Delavirdine, (rescriptor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2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opinavir/ritonavir, (Aluvia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3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Indinavir, (Crixivan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4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Nelfinavir, (viracept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9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5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Fosampre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4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4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6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4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Saquinavir, (Fortorase, inviras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7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taza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8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Ritonavir, (Norvir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400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9.</w:t>
            </w:r>
          </w:p>
        </w:tc>
        <w:tc>
          <w:tcPr>
            <w:tcW w:w="3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mprenavir, (agenerase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440" w:right="1220" w:gutter="0" w:header="0" w:top="1420" w:footer="0" w:bottom="110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5935345</wp:posOffset>
                </wp:positionH>
                <wp:positionV relativeFrom="paragraph">
                  <wp:posOffset>-711835</wp:posOffset>
                </wp:positionV>
                <wp:extent cx="12700" cy="12065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67.35pt;margin-top:-56.05pt;width:0.95pt;height:0.9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5935345</wp:posOffset>
                </wp:positionH>
                <wp:positionV relativeFrom="paragraph">
                  <wp:posOffset>-8890</wp:posOffset>
                </wp:positionV>
                <wp:extent cx="12700" cy="12065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67.35pt;margin-top:-0.7pt;width:0.95pt;height:0.9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Segoe UI;Segoe UI" w:cs="Segoe UI;Segoe UI" w:ascii="Segoe UI;Segoe UI" w:hAnsi="Segoe UI;Segoe UI"/>
          <w:b/>
        </w:rPr>
        <w:t>B. Antiretroviral therapy regimens</w: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3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0"/>
        <w:gridCol w:w="3980"/>
        <w:gridCol w:w="900"/>
        <w:gridCol w:w="1480"/>
        <w:gridCol w:w="2360"/>
      </w:tblGrid>
      <w:tr>
        <w:trPr>
          <w:trHeight w:val="264" w:hRule="atLeast"/>
        </w:trPr>
        <w:tc>
          <w:tcPr>
            <w:tcW w:w="464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12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Antiretroviral drug combination (Trade name)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ind w:left="8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Yes/No</w:t>
            </w:r>
          </w:p>
        </w:tc>
        <w:tc>
          <w:tcPr>
            <w:tcW w:w="1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jc w:val="center"/>
              <w:rPr>
                <w:rFonts w:ascii="Segoe UI;Segoe UI" w:hAnsi="Segoe UI;Segoe UI" w:eastAsia="Segoe UI;Segoe UI" w:cs="Segoe UI;Segoe UI"/>
                <w:b/>
                <w:b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9"/>
              </w:rPr>
              <w:t>Duration of</w:t>
            </w:r>
          </w:p>
        </w:tc>
        <w:tc>
          <w:tcPr>
            <w:tcW w:w="23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3"/>
              <w:jc w:val="center"/>
              <w:rPr>
                <w:rFonts w:ascii="Segoe UI;Segoe UI" w:hAnsi="Segoe UI;Segoe UI" w:eastAsia="Segoe UI;Segoe UI" w:cs="Segoe UI;Segoe UI"/>
                <w:b/>
                <w:b/>
                <w:w w:val="98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8"/>
              </w:rPr>
              <w:t>Comments and</w:t>
            </w:r>
          </w:p>
        </w:tc>
      </w:tr>
      <w:tr>
        <w:trPr>
          <w:trHeight w:val="273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8"/>
                <w:sz w:val="23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23"/>
              </w:rPr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use</w:t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Segoe UI;Segoe UI" w:hAnsi="Segoe UI;Segoe UI" w:eastAsia="Segoe UI;Segoe UI" w:cs="Segoe UI;Segoe UI"/>
                <w:b/>
                <w:b/>
                <w:w w:val="99"/>
              </w:rPr>
            </w:pPr>
            <w:r>
              <w:rPr>
                <w:rFonts w:eastAsia="Segoe UI;Segoe UI" w:cs="Segoe UI;Segoe UI" w:ascii="Segoe UI;Segoe UI" w:hAnsi="Segoe UI;Segoe UI"/>
                <w:b/>
                <w:w w:val="99"/>
              </w:rPr>
              <w:t>reasons for change</w:t>
            </w:r>
          </w:p>
        </w:tc>
      </w:tr>
      <w:tr>
        <w:trPr>
          <w:trHeight w:val="256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2 NRTI + 1 NNRTI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 + Lamivudine + Efavirenz,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Duovir/ combivir/Zidolam + stocrin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 + Lamivudine + Efavirenz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Lamivudine + Efavirenz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Lamivudine + Nevirapin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Emtricitabine + Efavirenz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Emtricitabine + Nevirapine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Atripla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7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amivudine + Stavudine + Nevirapine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2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Triommune/Nevilast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8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Others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6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2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2 NRTI + 1 PI/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1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1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Lamivud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0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64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opinavir/rito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Lamivud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tazanavir/rito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3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 + Lamivud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opinavir/rito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4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+ Lamivud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tazanavir/rito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5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Zidovudine + emtricitab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opinavir/ritonav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6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bacavir + Didanosine +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3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Lopinavir/ritonavir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6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3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180" w:hanging="0"/>
              <w:rPr>
                <w:rFonts w:ascii="Segoe UI;Segoe UI" w:hAnsi="Segoe UI;Segoe UI" w:eastAsia="Segoe UI;Segoe UI" w:cs="Segoe UI;Segoe UI"/>
                <w:b/>
                <w:b/>
              </w:rPr>
            </w:pPr>
            <w:r>
              <w:rPr>
                <w:rFonts w:eastAsia="Segoe UI;Segoe UI" w:cs="Segoe UI;Segoe UI" w:ascii="Segoe UI;Segoe UI" w:hAnsi="Segoe UI;Segoe UI"/>
                <w:b/>
              </w:rPr>
              <w:t>NRTI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50" w:hRule="atLeast"/>
        </w:trPr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1.</w:t>
            </w:r>
          </w:p>
        </w:tc>
        <w:tc>
          <w:tcPr>
            <w:tcW w:w="39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0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Abacavir + lamivudine + zidovudine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2" w:hRule="atLeast"/>
        </w:trPr>
        <w:tc>
          <w:tcPr>
            <w:tcW w:w="46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(Trizivir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60" w:hRule="atLeast"/>
        </w:trPr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48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2.</w:t>
            </w:r>
          </w:p>
        </w:tc>
        <w:tc>
          <w:tcPr>
            <w:tcW w:w="39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53"/>
              <w:ind w:left="20" w:hanging="0"/>
              <w:rPr>
                <w:rFonts w:ascii="Segoe UI;Segoe UI" w:hAnsi="Segoe UI;Segoe UI" w:eastAsia="Segoe UI;Segoe UI" w:cs="Segoe UI;Segoe UI"/>
              </w:rPr>
            </w:pPr>
            <w:r>
              <w:rPr>
                <w:rFonts w:eastAsia="Segoe UI;Segoe UI" w:cs="Segoe UI;Segoe UI" w:ascii="Segoe UI;Segoe UI" w:hAnsi="Segoe UI;Segoe UI"/>
              </w:rPr>
              <w:t>Tenofovir + Lamivudine + Zidovudin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5935345</wp:posOffset>
                </wp:positionH>
                <wp:positionV relativeFrom="paragraph">
                  <wp:posOffset>-8890</wp:posOffset>
                </wp:positionV>
                <wp:extent cx="12700" cy="12065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467.35pt;margin-top:-0.7pt;width:0.95pt;height:0.9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  <w:bookmarkStart w:id="3" w:name="page4"/>
      <w:bookmarkStart w:id="4" w:name="page4"/>
      <w:bookmarkEnd w:id="4"/>
    </w:p>
    <w:sectPr>
      <w:footerReference w:type="default" r:id="rId5"/>
      <w:type w:val="nextPage"/>
      <w:pgSz w:w="12240" w:h="15840"/>
      <w:pgMar w:left="1440" w:right="1440" w:gutter="0" w:header="0" w:top="14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9:56:00Z</dcterms:created>
  <dc:creator>DIMALA</dc:creator>
  <dc:description/>
  <cp:keywords/>
  <dc:language>en-US</dc:language>
  <cp:lastModifiedBy>DIMALA</cp:lastModifiedBy>
  <dcterms:modified xsi:type="dcterms:W3CDTF">2017-11-13T20:00:00Z</dcterms:modified>
  <cp:revision>3</cp:revision>
  <dc:subject/>
  <dc:title/>
</cp:coreProperties>
</file>